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0CF2A" w14:textId="77777777" w:rsidR="00960114" w:rsidRDefault="00960114" w:rsidP="00960114"/>
    <w:p w14:paraId="56E84271" w14:textId="1DB3EB82" w:rsidR="00960114" w:rsidRDefault="00667A5D" w:rsidP="00960114">
      <w:pPr>
        <w:outlineLvl w:val="0"/>
      </w:pPr>
      <w:r>
        <w:t>S6 Table</w:t>
      </w:r>
      <w:bookmarkStart w:id="0" w:name="_GoBack"/>
      <w:bookmarkEnd w:id="0"/>
      <w:r w:rsidR="00960114">
        <w:t xml:space="preserve"> Summary of cytokine concentrations in </w:t>
      </w:r>
      <w:r>
        <w:t>decidua basalis</w:t>
      </w:r>
    </w:p>
    <w:p w14:paraId="2749CE22" w14:textId="77777777" w:rsidR="00960114" w:rsidRPr="00BC0AE9" w:rsidRDefault="00960114" w:rsidP="00960114">
      <w:pPr>
        <w:rPr>
          <w:lang w:val="en-US"/>
        </w:rPr>
      </w:pPr>
    </w:p>
    <w:p w14:paraId="5575A31A" w14:textId="77777777" w:rsidR="00960114" w:rsidRDefault="00960114" w:rsidP="00960114"/>
    <w:tbl>
      <w:tblPr>
        <w:tblW w:w="14354" w:type="dxa"/>
        <w:tblInd w:w="93" w:type="dxa"/>
        <w:tblLook w:val="04A0" w:firstRow="1" w:lastRow="0" w:firstColumn="1" w:lastColumn="0" w:noHBand="0" w:noVBand="1"/>
      </w:tblPr>
      <w:tblGrid>
        <w:gridCol w:w="1621"/>
        <w:gridCol w:w="1304"/>
        <w:gridCol w:w="2034"/>
        <w:gridCol w:w="1219"/>
        <w:gridCol w:w="2054"/>
        <w:gridCol w:w="1027"/>
        <w:gridCol w:w="2054"/>
        <w:gridCol w:w="1122"/>
        <w:gridCol w:w="1919"/>
      </w:tblGrid>
      <w:tr w:rsidR="00960114" w:rsidRPr="00D76176" w14:paraId="359A2256" w14:textId="77777777" w:rsidTr="007A7A5B">
        <w:trPr>
          <w:trHeight w:val="335"/>
        </w:trPr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17E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ytokine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877" w14:textId="77777777" w:rsidR="00960114" w:rsidRPr="00D76176" w:rsidRDefault="00960114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TNL</w:t>
            </w: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82F" w14:textId="77777777" w:rsidR="00960114" w:rsidRPr="00D76176" w:rsidRDefault="00960114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NL</w:t>
            </w:r>
          </w:p>
        </w:tc>
        <w:tc>
          <w:tcPr>
            <w:tcW w:w="30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620" w14:textId="77777777" w:rsidR="00960114" w:rsidRPr="00D76176" w:rsidRDefault="00960114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EL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79F" w14:textId="77777777" w:rsidR="00960114" w:rsidRPr="00D76176" w:rsidRDefault="00960114" w:rsidP="007A7A5B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Test</w:t>
            </w:r>
          </w:p>
        </w:tc>
      </w:tr>
      <w:tr w:rsidR="00960114" w:rsidRPr="00D76176" w14:paraId="22D8F815" w14:textId="77777777" w:rsidTr="007A7A5B">
        <w:trPr>
          <w:trHeight w:val="335"/>
        </w:trPr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5241594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45CD4E4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85FE7B2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24892B3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5309A66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49FE577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532D8B9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AB130E3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Median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AAD3BB9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25th-75th percentile</w:t>
            </w:r>
          </w:p>
        </w:tc>
      </w:tr>
      <w:tr w:rsidR="00960114" w:rsidRPr="00D76176" w14:paraId="12094805" w14:textId="77777777" w:rsidTr="007A7A5B">
        <w:trPr>
          <w:trHeight w:val="359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  <w:hideMark/>
          </w:tcPr>
          <w:p w14:paraId="78B2093A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IL-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611900D6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8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1741FADF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Arial"/>
              </w:rPr>
              <w:t>1.62-2.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5941EA6B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6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50CAE78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1.4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8</w:t>
            </w: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-1.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  <w:hideMark/>
          </w:tcPr>
          <w:p w14:paraId="132226E1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7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  <w:hideMark/>
          </w:tcPr>
          <w:p w14:paraId="203A359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41-2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  <w:hideMark/>
          </w:tcPr>
          <w:p w14:paraId="7427CADB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4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  <w:hideMark/>
          </w:tcPr>
          <w:p w14:paraId="359E394E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34-1.89</w:t>
            </w:r>
          </w:p>
        </w:tc>
      </w:tr>
      <w:tr w:rsidR="00960114" w:rsidRPr="00D76176" w14:paraId="48C8F205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CA3C3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IL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C32F4E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49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FA9768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Arial"/>
              </w:rPr>
              <w:t>914.1-17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8F42FA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35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0954A1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1240-17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055DD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38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AF40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935.7-18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A063D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26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425C0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974-1930</w:t>
            </w:r>
          </w:p>
        </w:tc>
      </w:tr>
      <w:tr w:rsidR="00960114" w:rsidRPr="00D76176" w14:paraId="2F61A12C" w14:textId="77777777" w:rsidTr="007A7A5B">
        <w:trPr>
          <w:trHeight w:val="432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74A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76176">
              <w:rPr>
                <w:rFonts w:asciiTheme="majorHAnsi" w:eastAsia="Times New Roman" w:hAnsiTheme="majorHAnsi" w:cs="Arial"/>
                <w:color w:val="000000" w:themeColor="text1"/>
                <w:shd w:val="clear" w:color="auto" w:fill="FFFFFF"/>
              </w:rPr>
              <w:t>IFNγ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4B0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1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B3D2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015-1.2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5C6D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A15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0.91-1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F2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.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52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0.97-1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4C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0.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BB5D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0.73-1.03</w:t>
            </w:r>
          </w:p>
        </w:tc>
      </w:tr>
      <w:tr w:rsidR="00960114" w:rsidRPr="00D76176" w14:paraId="1F30119E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0EC46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CL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252AB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4.8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E4C742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05-40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BD16D3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8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21936B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28.69-37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11F8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8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3459A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05-38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1EA53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77A00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7.08-33.35</w:t>
            </w:r>
          </w:p>
        </w:tc>
      </w:tr>
      <w:tr w:rsidR="00960114" w:rsidRPr="00D76176" w14:paraId="0176B660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60B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X3CL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EDF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15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67D5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90.67-189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2713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60.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F5C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138.1-194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4A2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79.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3F6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13-24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16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6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64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39.5-253.7</w:t>
            </w:r>
          </w:p>
        </w:tc>
      </w:tr>
      <w:tr w:rsidR="00960114" w:rsidRPr="00D76176" w14:paraId="4601DCA1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F3D88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CL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28528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76.2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F2D0A6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58.34-85.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3B2E5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3.8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6DCF1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49.17-78.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E9F7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55.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95B1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49.91-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989C01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4.8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A5CEF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80-71.58</w:t>
            </w:r>
          </w:p>
        </w:tc>
      </w:tr>
      <w:tr w:rsidR="00960114" w:rsidRPr="00D76176" w14:paraId="36577BA9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2EA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CL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E075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.8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E675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5.34-9.6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FD62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.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5B2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5.41-9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32F2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8.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309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.655-11.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0BE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6.6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04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5.32-8.02</w:t>
            </w:r>
          </w:p>
        </w:tc>
      </w:tr>
      <w:tr w:rsidR="00960114" w:rsidRPr="00D76176" w14:paraId="27FF4E79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FDF01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CL2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8B16A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00.8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F211E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87-227.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A7004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02.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C2606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176.2-243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973F6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05.4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279B6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83.6-237.7</w:t>
            </w:r>
            <w:r w:rsidRPr="00A35279">
              <w:rPr>
                <w:rFonts w:asciiTheme="majorHAnsi" w:hAnsiTheme="majorHAnsi" w:cs="Lucida Grande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6410B0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40.8</w:t>
            </w:r>
            <w:r w:rsidRPr="00A35279">
              <w:rPr>
                <w:rFonts w:asciiTheme="majorHAnsi" w:hAnsiTheme="majorHAnsi" w:cs="Lucida Grande"/>
                <w:b/>
                <w:color w:val="000000"/>
                <w:vertAlign w:val="superscript"/>
              </w:rPr>
              <w:t xml:space="preserve"> Ψ </w:t>
            </w:r>
            <w:proofErr w:type="spellStart"/>
            <w:r w:rsidRPr="00A35279">
              <w:rPr>
                <w:rFonts w:asciiTheme="majorHAnsi" w:hAnsiTheme="majorHAnsi" w:cs="Lucida Grande"/>
                <w:b/>
                <w:color w:val="000000"/>
                <w:vertAlign w:val="superscript"/>
              </w:rPr>
              <w:t>Ψ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0F40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129.8-178.3</w:t>
            </w:r>
          </w:p>
        </w:tc>
      </w:tr>
      <w:tr w:rsidR="00960114" w:rsidRPr="00D76176" w14:paraId="557DF41B" w14:textId="77777777" w:rsidTr="007A7A5B">
        <w:trPr>
          <w:trHeight w:val="396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0D5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XCL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09B0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7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622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1.12-36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5B5F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0.4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FFE3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23.83-36.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8008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3.7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13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4.41-38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0F9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5.9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EA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0.48-33.84</w:t>
            </w:r>
          </w:p>
        </w:tc>
      </w:tr>
      <w:tr w:rsidR="00960114" w:rsidRPr="00D76176" w14:paraId="3E077395" w14:textId="77777777" w:rsidTr="007A7A5B">
        <w:trPr>
          <w:trHeight w:val="335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0A80F4" w14:textId="77777777" w:rsidR="00960114" w:rsidRPr="00D76176" w:rsidRDefault="00960114" w:rsidP="007A7A5B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176">
              <w:rPr>
                <w:rFonts w:asciiTheme="majorHAnsi" w:eastAsia="Times New Roman" w:hAnsiTheme="majorHAnsi" w:cs="Times New Roman"/>
                <w:color w:val="000000"/>
              </w:rPr>
              <w:t>CCL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0205FB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3.72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AC32E4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9.31-40.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294453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8.0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2EE26C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9E1CE8">
              <w:rPr>
                <w:rFonts w:asciiTheme="majorHAnsi" w:eastAsia="Times New Roman" w:hAnsiTheme="majorHAnsi" w:cs="Times New Roman"/>
                <w:color w:val="000000"/>
              </w:rPr>
              <w:t>28.37-42.4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B0FA8A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4.2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88478A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42-38.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2D56F2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31.4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6D4547" w14:textId="77777777" w:rsidR="00960114" w:rsidRPr="00D76176" w:rsidRDefault="00960114" w:rsidP="007A7A5B">
            <w:pPr>
              <w:rPr>
                <w:rFonts w:asciiTheme="majorHAnsi" w:eastAsia="Times New Roman" w:hAnsiTheme="majorHAnsi" w:cs="Arial"/>
              </w:rPr>
            </w:pPr>
            <w:r w:rsidRPr="00D76176">
              <w:rPr>
                <w:rFonts w:asciiTheme="majorHAnsi" w:eastAsia="Times New Roman" w:hAnsiTheme="majorHAnsi" w:cs="Arial"/>
              </w:rPr>
              <w:t>26.44-38.28</w:t>
            </w:r>
          </w:p>
        </w:tc>
      </w:tr>
    </w:tbl>
    <w:p w14:paraId="3EE9FD36" w14:textId="77777777" w:rsidR="00960114" w:rsidRDefault="00960114" w:rsidP="00960114">
      <w:pPr>
        <w:outlineLvl w:val="0"/>
        <w:rPr>
          <w:rFonts w:asciiTheme="majorHAnsi" w:hAnsiTheme="majorHAnsi" w:cs="Lucida Grande"/>
          <w:b/>
          <w:color w:val="000000"/>
          <w:vertAlign w:val="superscript"/>
        </w:rPr>
      </w:pPr>
    </w:p>
    <w:p w14:paraId="31A3D18A" w14:textId="77777777" w:rsidR="00960114" w:rsidRDefault="00960114" w:rsidP="00960114">
      <w:pPr>
        <w:outlineLvl w:val="0"/>
      </w:pPr>
      <w:r w:rsidRPr="00A35279">
        <w:rPr>
          <w:rFonts w:asciiTheme="majorHAnsi" w:hAnsiTheme="majorHAnsi" w:cs="Lucida Grande"/>
          <w:b/>
          <w:color w:val="000000"/>
          <w:vertAlign w:val="superscript"/>
        </w:rPr>
        <w:t>Ψ</w:t>
      </w:r>
      <w:r>
        <w:t xml:space="preserve"> </w:t>
      </w:r>
      <w:proofErr w:type="spellStart"/>
      <w:r w:rsidRPr="00A35279">
        <w:rPr>
          <w:rFonts w:asciiTheme="majorHAnsi" w:hAnsiTheme="majorHAnsi" w:cs="Lucida Grande"/>
          <w:b/>
          <w:color w:val="000000"/>
          <w:vertAlign w:val="superscript"/>
        </w:rPr>
        <w:t>Ψ</w:t>
      </w:r>
      <w:proofErr w:type="spellEnd"/>
      <w:r>
        <w:t xml:space="preserve"> s</w:t>
      </w:r>
      <w:r w:rsidRPr="00BC0AE9">
        <w:t xml:space="preserve">ignificantly </w:t>
      </w:r>
      <w:r>
        <w:t>lower</w:t>
      </w:r>
      <w:r w:rsidRPr="00BC0AE9">
        <w:t xml:space="preserve"> </w:t>
      </w:r>
      <w:r>
        <w:t>compared to TNL where p&lt;0.01</w:t>
      </w:r>
    </w:p>
    <w:p w14:paraId="74AA7B90" w14:textId="77777777" w:rsidR="00960114" w:rsidRDefault="00960114" w:rsidP="00960114"/>
    <w:p w14:paraId="4B533ABF" w14:textId="77777777" w:rsidR="00960114" w:rsidRDefault="00960114" w:rsidP="00960114"/>
    <w:p w14:paraId="53019FE8" w14:textId="77777777" w:rsidR="00960114" w:rsidRDefault="00960114" w:rsidP="00960114"/>
    <w:p w14:paraId="00605E0D" w14:textId="77777777" w:rsidR="00960114" w:rsidRDefault="00960114" w:rsidP="00960114"/>
    <w:p w14:paraId="0C04D93D" w14:textId="77777777" w:rsidR="00960114" w:rsidRDefault="00960114" w:rsidP="00960114"/>
    <w:p w14:paraId="310EBBB3" w14:textId="77777777" w:rsidR="00960114" w:rsidRDefault="00960114" w:rsidP="00960114"/>
    <w:p w14:paraId="1D438F46" w14:textId="77777777" w:rsidR="00960114" w:rsidRDefault="00960114" w:rsidP="00960114"/>
    <w:sectPr w:rsidR="00960114" w:rsidSect="005138C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114"/>
    <w:rsid w:val="000C588D"/>
    <w:rsid w:val="000D2BB2"/>
    <w:rsid w:val="001218BB"/>
    <w:rsid w:val="001558DF"/>
    <w:rsid w:val="00163092"/>
    <w:rsid w:val="001C100F"/>
    <w:rsid w:val="001D483D"/>
    <w:rsid w:val="00216D95"/>
    <w:rsid w:val="00224317"/>
    <w:rsid w:val="00252FBE"/>
    <w:rsid w:val="0026227E"/>
    <w:rsid w:val="00270B99"/>
    <w:rsid w:val="002F2011"/>
    <w:rsid w:val="0030730B"/>
    <w:rsid w:val="0034158B"/>
    <w:rsid w:val="003C56E9"/>
    <w:rsid w:val="00426F34"/>
    <w:rsid w:val="00463A99"/>
    <w:rsid w:val="00467E93"/>
    <w:rsid w:val="004A2125"/>
    <w:rsid w:val="004C0B70"/>
    <w:rsid w:val="004C419E"/>
    <w:rsid w:val="004F2D3D"/>
    <w:rsid w:val="00507CA4"/>
    <w:rsid w:val="005173A4"/>
    <w:rsid w:val="00536812"/>
    <w:rsid w:val="00555222"/>
    <w:rsid w:val="0056533F"/>
    <w:rsid w:val="005A3CC6"/>
    <w:rsid w:val="00641DA5"/>
    <w:rsid w:val="00667A5D"/>
    <w:rsid w:val="00685D24"/>
    <w:rsid w:val="006A0FBB"/>
    <w:rsid w:val="006D650F"/>
    <w:rsid w:val="006E1504"/>
    <w:rsid w:val="007037F3"/>
    <w:rsid w:val="007464F3"/>
    <w:rsid w:val="0077136E"/>
    <w:rsid w:val="007924CD"/>
    <w:rsid w:val="007B26E9"/>
    <w:rsid w:val="007B48EE"/>
    <w:rsid w:val="0080312E"/>
    <w:rsid w:val="00810B83"/>
    <w:rsid w:val="00840537"/>
    <w:rsid w:val="008578C5"/>
    <w:rsid w:val="008E3576"/>
    <w:rsid w:val="008F0324"/>
    <w:rsid w:val="008F2A78"/>
    <w:rsid w:val="00920B5A"/>
    <w:rsid w:val="00956BC1"/>
    <w:rsid w:val="00960114"/>
    <w:rsid w:val="009752FB"/>
    <w:rsid w:val="00975A39"/>
    <w:rsid w:val="00975F49"/>
    <w:rsid w:val="009A31FF"/>
    <w:rsid w:val="009A3F9B"/>
    <w:rsid w:val="009A6EA8"/>
    <w:rsid w:val="00A51F50"/>
    <w:rsid w:val="00A57C5C"/>
    <w:rsid w:val="00A60A2F"/>
    <w:rsid w:val="00A63CE2"/>
    <w:rsid w:val="00B027A6"/>
    <w:rsid w:val="00B47FDE"/>
    <w:rsid w:val="00B701D5"/>
    <w:rsid w:val="00BB42F0"/>
    <w:rsid w:val="00C3451C"/>
    <w:rsid w:val="00C645D0"/>
    <w:rsid w:val="00C723CE"/>
    <w:rsid w:val="00C750EB"/>
    <w:rsid w:val="00C8410C"/>
    <w:rsid w:val="00CD1A03"/>
    <w:rsid w:val="00D05170"/>
    <w:rsid w:val="00D0597A"/>
    <w:rsid w:val="00DA46DB"/>
    <w:rsid w:val="00DF5D22"/>
    <w:rsid w:val="00E14B06"/>
    <w:rsid w:val="00E30179"/>
    <w:rsid w:val="00E350A7"/>
    <w:rsid w:val="00E364E1"/>
    <w:rsid w:val="00EC37BF"/>
    <w:rsid w:val="00ED5A3E"/>
    <w:rsid w:val="00F05A2E"/>
    <w:rsid w:val="00F3762D"/>
    <w:rsid w:val="00FB0770"/>
    <w:rsid w:val="00FB7748"/>
    <w:rsid w:val="00FC06BB"/>
    <w:rsid w:val="00FD4269"/>
    <w:rsid w:val="00FD43C8"/>
    <w:rsid w:val="00FD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3B7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011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2</cp:revision>
  <dcterms:created xsi:type="dcterms:W3CDTF">2021-07-15T20:55:00Z</dcterms:created>
  <dcterms:modified xsi:type="dcterms:W3CDTF">2021-07-15T20:55:00Z</dcterms:modified>
</cp:coreProperties>
</file>